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70D8B" w14:textId="77777777" w:rsidR="003F370F" w:rsidRPr="00812A9D" w:rsidRDefault="003F370F" w:rsidP="0067703A">
      <w:pPr>
        <w:rPr>
          <w:rFonts w:ascii="Times New Roman" w:hAnsi="Times New Roman" w:cs="Times New Roman"/>
          <w:sz w:val="24"/>
          <w:szCs w:val="24"/>
        </w:rPr>
      </w:pPr>
      <w:bookmarkStart w:id="0" w:name="_Hlk113788111"/>
    </w:p>
    <w:p w14:paraId="094FCF30" w14:textId="13743D99" w:rsidR="003F370F" w:rsidRPr="00812A9D" w:rsidRDefault="003F370F" w:rsidP="0067703A">
      <w:pPr>
        <w:rPr>
          <w:rFonts w:ascii="Times New Roman" w:hAnsi="Times New Roman" w:cs="Times New Roman"/>
          <w:sz w:val="24"/>
          <w:szCs w:val="24"/>
        </w:rPr>
      </w:pPr>
      <w:r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8D0603" w:rsidRPr="00812A9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990A21" w:rsidRPr="00812A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12A9D">
        <w:rPr>
          <w:rFonts w:ascii="Times New Roman" w:hAnsi="Times New Roman" w:cs="Times New Roman"/>
          <w:b/>
          <w:bCs/>
          <w:sz w:val="24"/>
          <w:szCs w:val="24"/>
        </w:rPr>
        <w:t>: Table S2</w:t>
      </w:r>
      <w:r w:rsidRPr="00812A9D">
        <w:rPr>
          <w:rFonts w:ascii="Times New Roman" w:hAnsi="Times New Roman" w:cs="Times New Roman"/>
          <w:sz w:val="24"/>
          <w:szCs w:val="24"/>
        </w:rPr>
        <w:t xml:space="preserve">. </w:t>
      </w:r>
      <w:r w:rsidR="002A5A89">
        <w:rPr>
          <w:rFonts w:ascii="Times New Roman" w:hAnsi="Times New Roman" w:cs="Times New Roman"/>
          <w:sz w:val="24"/>
          <w:szCs w:val="24"/>
        </w:rPr>
        <w:t>C</w:t>
      </w:r>
      <w:r w:rsidRPr="00812A9D">
        <w:rPr>
          <w:rFonts w:ascii="Times New Roman" w:hAnsi="Times New Roman" w:cs="Times New Roman"/>
          <w:sz w:val="24"/>
          <w:szCs w:val="24"/>
        </w:rPr>
        <w:t>omplete list of microbial features (genera) whose abundance</w:t>
      </w:r>
      <w:r w:rsidR="002A5A89">
        <w:rPr>
          <w:rFonts w:ascii="Times New Roman" w:hAnsi="Times New Roman" w:cs="Times New Roman"/>
          <w:sz w:val="24"/>
          <w:szCs w:val="24"/>
        </w:rPr>
        <w:t>s</w:t>
      </w:r>
      <w:r w:rsidRPr="00812A9D">
        <w:rPr>
          <w:rFonts w:ascii="Times New Roman" w:hAnsi="Times New Roman" w:cs="Times New Roman"/>
          <w:sz w:val="24"/>
          <w:szCs w:val="24"/>
        </w:rPr>
        <w:t xml:space="preserve"> were associated with age of pig </w:t>
      </w:r>
      <w:r w:rsidR="004B44F2">
        <w:rPr>
          <w:rFonts w:ascii="Times New Roman" w:hAnsi="Times New Roman" w:cs="Times New Roman"/>
          <w:sz w:val="24"/>
          <w:szCs w:val="24"/>
        </w:rPr>
        <w:t xml:space="preserve">(in weeks) </w:t>
      </w:r>
      <w:r w:rsidR="002A5A89">
        <w:rPr>
          <w:rFonts w:ascii="Times New Roman" w:hAnsi="Times New Roman" w:cs="Times New Roman"/>
          <w:sz w:val="24"/>
          <w:szCs w:val="24"/>
        </w:rPr>
        <w:t xml:space="preserve">as </w:t>
      </w:r>
      <w:r w:rsidRPr="00812A9D"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2A5A8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12A9D">
        <w:rPr>
          <w:rFonts w:ascii="Times New Roman" w:hAnsi="Times New Roman" w:cs="Times New Roman"/>
          <w:sz w:val="24"/>
          <w:szCs w:val="24"/>
        </w:rPr>
        <w:t>MaAsLin</w:t>
      </w:r>
      <w:proofErr w:type="spellEnd"/>
      <w:r w:rsidRPr="00812A9D">
        <w:rPr>
          <w:rFonts w:ascii="Times New Roman" w:hAnsi="Times New Roman" w:cs="Times New Roman"/>
          <w:sz w:val="24"/>
          <w:szCs w:val="24"/>
        </w:rPr>
        <w:t xml:space="preserve"> 2 (</w:t>
      </w:r>
      <w:proofErr w:type="spellStart"/>
      <w:r w:rsidRPr="00812A9D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812A9D">
        <w:rPr>
          <w:rFonts w:ascii="Times New Roman" w:hAnsi="Times New Roman" w:cs="Times New Roman"/>
          <w:sz w:val="24"/>
          <w:szCs w:val="24"/>
        </w:rPr>
        <w:t xml:space="preserve"> Multivariable Associations with Linear Models) approach. </w:t>
      </w:r>
    </w:p>
    <w:tbl>
      <w:tblPr>
        <w:tblW w:w="11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1041"/>
        <w:gridCol w:w="1041"/>
        <w:gridCol w:w="850"/>
        <w:gridCol w:w="876"/>
        <w:gridCol w:w="1041"/>
        <w:gridCol w:w="1041"/>
        <w:gridCol w:w="2002"/>
      </w:tblGrid>
      <w:tr w:rsidR="00397B26" w:rsidRPr="00812A9D" w14:paraId="7B8A8A7F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0BB04C3" w14:textId="12ADCD6B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eature (genus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52396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E70034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tder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96CE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8133AF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N.not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CA3BA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val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5E227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qval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230F74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trajectories</w:t>
            </w:r>
          </w:p>
        </w:tc>
      </w:tr>
      <w:tr w:rsidR="00397B26" w:rsidRPr="00812A9D" w14:paraId="131CFB6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CF01D1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_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70675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1327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39588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99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074BA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ED259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C91F3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29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BECA9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20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B53A63B" w14:textId="2CD63E40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7184A2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9E478D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testinimona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CA21A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108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D7A19A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7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7CE0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E8983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2491D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02E-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FB796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87E-1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AC44858" w14:textId="38D5E04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EA6CF2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9E1D9D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igilactobacill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B0AC9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107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DB063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B07A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B1AC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353BA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26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3DF90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20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D089E1E" w14:textId="0009CF8D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A2FE24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065AE0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gath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EC4FD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98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BE927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69A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63141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05DE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24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23137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75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3908449" w14:textId="136BF9D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8E7381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A07832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58B5A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97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3CD03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3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D531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3A0D5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1DF85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52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CBFE6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04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A9C4A9C" w14:textId="305C67A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006B346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95F6FB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HT0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DD32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97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EC933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D8BCC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CF450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973D5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80E-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B18DD6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60E-10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90498EB" w14:textId="6400474C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DFC281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BC5523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hlamydia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2F295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94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350CA4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4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6D45C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1A0B4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2E9D0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29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54BA68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.72E-0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CBEC799" w14:textId="79BC24F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19FDB3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D9A458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ore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9BEE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88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A1CBAE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1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3ACB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91F52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760D7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.30E-1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F0631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0E-1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C7E3ABA" w14:textId="41E4242D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442DC6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CA9D18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Holdeman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188B2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85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9FD6A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5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B6D7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7A30DB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517C7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09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21E04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56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A5A462C" w14:textId="684CAE95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1F40C9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40D394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F43B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8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AE19A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1ACCB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2D944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9D459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2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D82E8A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.03E-0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D8993B3" w14:textId="60D27AF8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575DE9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A9429D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_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653E2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4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0E079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689F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26CB1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4980B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09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DC3D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49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BB18CDE" w14:textId="05C46B1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D6F50B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5EA0F3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ialis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D5247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4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E56D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09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7D4F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A31C4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8050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7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9EB77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29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1D96E76" w14:textId="5B4C1F06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77838A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277C6D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lostridium.sensu.stricto.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B106E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38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62B60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5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ED991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16AE7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30046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04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253F2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92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B83B9B5" w14:textId="124F1DB2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AD29FD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A217D8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aecali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651C2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29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F7070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D543D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397DCF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054F2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51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BAF11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.32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B97D4FD" w14:textId="0032FA74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0D2212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D49D2D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ollins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4C86E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2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E0BFB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8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86B6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5AC718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8B591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11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E507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0C0D5AD" w14:textId="3EBEDDE0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84609D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84F47D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NK4A136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35545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0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F215F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5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104E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E654A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F0F91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84E-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8FFB2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86E-10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874EA1C" w14:textId="3B52BAE2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6D3451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1F3620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ligens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D9D77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701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2C7F1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4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14ADC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55AD6D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F127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77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9210E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64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E77D92C" w14:textId="6FD8568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111FBD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20EC14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ournier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BCAC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68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34577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7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B690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3CA4A9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29BD96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58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F0CCF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25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65DA1B9" w14:textId="597C5E7F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559315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9F650F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huttleworthi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6516D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6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2B0F6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7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F9AFB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D6D12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229E8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61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29A24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11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A366F50" w14:textId="134205E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8D8DC0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9C5E7C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ubdoligranul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8EBED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63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3B43C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88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2DED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4B998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4D851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29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F7B44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234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D524975" w14:textId="66E8571C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703C70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27DE02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ylanophilum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E4F6B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617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D99AC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4B6F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CBBEB6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041FDB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06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AF641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92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D217148" w14:textId="7A62CD39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10ADA0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6F7124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G.87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A5BE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9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84EB9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4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4E2E8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5CFAB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0B255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23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A4FD0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.93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E1FB260" w14:textId="3B67EDC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8B26AC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85C020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rysipelotrichaceae.UCG.0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401D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8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C1C53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B866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2E6B6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DB91A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50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70A7A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.24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DBB622F" w14:textId="1D1AD978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500ABB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FB66B7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loacibacill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5BC37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6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66FDC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7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3AF0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FF267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72D39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3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2BD1B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243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4AE124C" w14:textId="2A159E12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1B215E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5C8C84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FCS020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9F223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3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F01AD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3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20D1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EFDB9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C9C94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79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3BFD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43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8C7526E" w14:textId="1A5DEB56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40262CF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7FF5E3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Veillon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BCB35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2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39722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9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C9F0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CDA21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D112D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60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CBC56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90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DB06AE9" w14:textId="201A1112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EC36CB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A9563E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teni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D60F9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09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21E7C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71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C6A7B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1D2E8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8F1EC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0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9D810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76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1E30F01" w14:textId="230D9650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F1CAC8F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A2D4ED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naerostipe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16170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50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7F0F4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4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A3AE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31F3D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63CC1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8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9900B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87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BA90B1F" w14:textId="5B4C4C6F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27AD2E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A14AD0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69A0F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9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518C4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9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0855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88683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1311B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5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9BB6D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270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90651BF" w14:textId="191D2235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3183B3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CF9721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utter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756CB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7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D8ACB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8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74C5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E8673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CD93D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4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AE2C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93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92DF4E2" w14:textId="0DB6039A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769D14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3A3D6B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torques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45B13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5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ABD90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6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0CF5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0FC7B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6DF31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5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13FFB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1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773FAD0" w14:textId="1AB4F534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C8F046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18DA6B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testini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429E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5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C8950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A34A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6923E2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679FC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54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69A34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82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476CC7A" w14:textId="2B2F7F98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30AB7A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5A8404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gauvreauii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85AB6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4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0DEFE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3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B8539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6AD0C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D8E3E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ABB4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45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DD86E43" w14:textId="583EAA6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378CBA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D33C40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cidamino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151B2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BF3DB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6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FAF8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EDDFA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A8FA8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0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A0F5F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28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D9836BD" w14:textId="771D3159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46F0CB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C28803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egasphaer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D7BFB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401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E3591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3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DE111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416BC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CF95E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855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B6305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089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84B1B9C" w14:textId="35FB190C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00FA3A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34852B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ogi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B2F48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8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5B344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6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0ACA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31D6DD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0BE13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18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CAFA0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4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A83DF05" w14:textId="7CFCA29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7D87A6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30515A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0D376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8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13F11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77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5DF4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724207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FDE4A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45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3A6ED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75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C73F706" w14:textId="02F78F9F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E6A99D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6DD418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isenbergi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35D99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7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EA0DC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2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FC93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77EE5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FE8C5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3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5BBE0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241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A1B8FDB" w14:textId="6E4D82ED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31CBD6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A9C289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olidextri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8758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51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59902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8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B96C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5D471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11B0E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6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BC837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23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ADF49BD" w14:textId="2EA4B8D5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2135D4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09B589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uminantium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57E5C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4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1626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DC8DA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33E6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21DFE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53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98ACB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563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52E08C6" w14:textId="0053A22B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D7C7AE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BEE8CB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Butyrici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44FA3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4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402AD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8FEB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1035D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EECCB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.65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2FED6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2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18103D2" w14:textId="2380F67B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23F4E6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B83410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lloprevot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3DFA5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4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B9BBA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4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13D5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7B824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42D7A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1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58226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6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256AD33" w14:textId="257CA2A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09A4A66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1AE925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hallii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8C802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3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1D824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6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1ADDE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BF4B5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BA4EC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94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6DF49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08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A6ED9C0" w14:textId="3977C9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0BA2633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C91208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harpe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AFB35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33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80959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741B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A088A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A76EF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27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8128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558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829EE29" w14:textId="43789EF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71667A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FC4803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tenisphaer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36B43B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8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1158F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F9A6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235FF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25A54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85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427C2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131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40B7864" w14:textId="05764CAF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D2F844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1926C9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clostrid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939E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7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0F6F1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2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24CD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F3FC6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27EED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47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0270A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756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8324FE3" w14:textId="266893D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6BD09D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2F2058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arvinbryanti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0E062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65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0FC0C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2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63FA7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8DB06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B455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4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48936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6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68851F5" w14:textId="14FC76C6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6DAC078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D2F047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treptococcu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480F1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4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77670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76B3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987B8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C91CB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347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EF39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6808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B3C6426" w14:textId="34655156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F510F6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116C46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imosilactobacill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4F21B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4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CC141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2B5DD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BBF6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F5B79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608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91946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9457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A6AD3ED" w14:textId="2DEE2E0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CDF602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3C9AAC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naerovibri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F8821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40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A2FE8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1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0A480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7ABC2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908B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170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3F6A4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4752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9026B68" w14:textId="25699273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4995460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0789D3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elenomona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3D0DF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2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4CD1E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7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CA4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D3C48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26D83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19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409A4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5741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BD6C6CC" w14:textId="5E240491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A8DDE3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EABF35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uso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369AC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18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DD93B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79E81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C9B52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37DAE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900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D6D20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2773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93893E0" w14:textId="26D010C2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0FE11BF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F9244F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ertae.Sedi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97A9A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18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3C6F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5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4585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BD789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C900A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7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2B6D9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412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E29AD10" w14:textId="171FB36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84E0EB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9FA0AA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09A44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17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EFEB7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7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2A275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3474C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718C6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29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25150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0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92129D2" w14:textId="3632307D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2195AA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598645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5823C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16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8605B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5A73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DCCC9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A0733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567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71336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9157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52B8851" w14:textId="3E7AFC7C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0E0FB53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1B685B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16F7D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14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2E008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3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7927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1A9B0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BA0D1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0012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9447D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3740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3EA496D" w14:textId="0F34E90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8CB604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BA6BD1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olo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0817D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86DD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2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908A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ECE95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4D72E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506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3F13B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54184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0DFE7C6" w14:textId="7BDD86EA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1EE981B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D39A3B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Ori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B18D5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9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8887F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D4F9A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7A5D3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57409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3358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5544A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37978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09212D7" w14:textId="7C8DAE20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DADF58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F2251D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hascolarcto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2769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4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D19FCA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1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F7D1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6EF27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59670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487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D315B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9361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ECD8681" w14:textId="625DE9D9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3DDA444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5B02C6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Oxal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2101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1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37A86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1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44CEC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BCEA0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6AEA8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880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B5258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1841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13E4B44" w14:textId="47E11D26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5B48C4F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97AF43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Olsen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09424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0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411CF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2561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ADF9C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53914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590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F8DF5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6527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260EBF5" w14:textId="22280330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217741F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1B9CD1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yramid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6FCB6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06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DB4FB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4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EE24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88B5E6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B0D65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6527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1B30C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6527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E175DD3" w14:textId="740F0DBE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725DE52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7298FA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9264A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-0.00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2C19F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5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D9EA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ED53A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AEEA5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622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61AA3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6527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EA8F222" w14:textId="008F32E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ease</w:t>
            </w:r>
          </w:p>
        </w:tc>
      </w:tr>
      <w:tr w:rsidR="00397B26" w:rsidRPr="00812A9D" w14:paraId="6626859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72E05F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nodatum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1E91C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CAC7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5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61A4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3BF10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99CF4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347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B2238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5849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045F07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3D53D9C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EE061A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uccinivibri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E70BA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B80C4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B88C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7B591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14B71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022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C1E0D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93307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87BB82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0AC79C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4D670A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Helicobacter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B164A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27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46F544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5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0FA1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8622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E9A81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7535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E32F4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79982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F41217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BF5C5A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3C810E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mpylobacter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29DA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27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C1102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3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94FE9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F77B4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42762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7670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BC1BB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80704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9E1869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78CBE7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EAD176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Oscillospir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A30DF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9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5B32F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9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FFC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49D6D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CC2DEF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596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F0E87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5011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E3BCF4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AE1361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D7316D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ceae.UCG.00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6F72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8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8A2F0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7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B65B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BA7B4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17D2B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204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FBAFB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6671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658773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1FBD2D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CE4FF6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2F87F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1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47FB4F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7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D73F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066B29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DDCE8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964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48E71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33834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53CA11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10E90B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4D3FE0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epto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19894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6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8B39BE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6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1524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6E215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02059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19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9E06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6671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261127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8331FB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6D361F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scherichia.Shig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8BC25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3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AAA29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75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BB2B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7359F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4E2F0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4856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6E9C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52469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7F40A1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B04EA5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C53AA4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442E7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57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B6510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4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F91A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9935CF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61D9C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021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EC78A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288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D254CE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A7E6DA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69F58D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ikenellaceae.RC9.gut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913F1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69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2E130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2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9C937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0D1FE3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136B5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4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09A1C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61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3E7463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18D447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F414AD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phaerochaet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D0FCD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8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7FB0F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B417A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FBE5B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A86FF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392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DCA32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7194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20EEC5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249429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389071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ceae.NK3B31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5642E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7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520F6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25E10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37622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BD2F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1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C14C7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29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E8A14B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68DCB3A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F8D596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oryne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98BDE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0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BACC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8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85C4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37E50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5A3F5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839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3BF75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32721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FDD539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879ECB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5E5DC5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itsuok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DEE78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83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64C37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AC7B1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FACB5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56B17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2782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E360F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32371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718AB8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91B01D7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87B97B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Monoglob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630B8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15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BDB76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6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276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F3963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D794C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3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7452D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6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EEE5AB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F5EB6D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C22433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arabacteroide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E57FE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195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68F0C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E9C1B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B823D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4339E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57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11547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862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3E1253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3751FE7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F99C8A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hristensenellaceae.R.7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9CB89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23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615B4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7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7B35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0A911A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176B9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5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88637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850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87839E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369C148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F9B702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B14D3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41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ED2FC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7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F6A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9BB04F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BB884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40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68A7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736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4A4F01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632D62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CCC34E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CB26B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8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97FC1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EC32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810C2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BCFAD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7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F07B9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90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C2DDAE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25D09C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74EB67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siraeum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137A3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1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455D3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8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14CAE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B929A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7EEF4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74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AEAF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035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FDED34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CF2104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64C610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ceae.UCG.0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DAEB4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415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8158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8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24E7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F9F31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F09A5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52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5DF0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29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1FC73C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F69A0C8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D683B9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naerospor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2153C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498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96C9E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BDA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9727A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D7DD8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5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5B151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16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93773F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23FC6C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249D36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Bifidobacteri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092B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54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E73F3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2426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6A72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A4BBF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0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BCB317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676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C71BBD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8C40484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3BA79F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Oscilli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1C143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70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40BA1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4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2F8D4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34B818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2B4323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F747A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49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FB1883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B01BF6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2EE27E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957B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382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B0AE0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9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02C8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896B3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BE423C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91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3E80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726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9FC9C3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240B5C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D18889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BD086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17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F70A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6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B7E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AE6312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F9256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41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01D822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83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8FDF8D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A926E4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789C94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38C1D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22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7031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6611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67BEC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0E585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48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60EEF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82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087F36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3DDFA2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E9D267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NK4A214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125C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22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863DC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4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FC326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025E3E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A5940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29E-1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32D7CE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23E-1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7B7DE7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01A032C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5D3741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Z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57393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29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E2ACC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8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BDA7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C8BE3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369D5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1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3F36D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911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4FB19C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1C325B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0F89B2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BB10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DE816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45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1705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4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59C6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BEBAB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0D01E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6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0DC59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26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2DFE0E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3B5EA44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68B328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UCG.0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C3ED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7D094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2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D98E2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306D0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D46C9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4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574AD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97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7D682A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35BA25E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8D0CAF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risingicoccu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73B48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85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E28CF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7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7CB3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64B8F7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CC832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D059C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92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65F011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C93A6A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14BDDB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amily.XIII.UCG.0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FEC4B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92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CE0BF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0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E720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95A3CB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5D7B96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.70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EF9EF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93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873C68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15D5F3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76CE8F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.1088.a5.gut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027F7F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497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60DE6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40F22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197A39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6C438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668FA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61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FEA7A2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CDDEB7B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619D502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UCG.00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C13A6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1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EA33F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5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D9886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532E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3E69B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85E-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6A681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73E-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AF890F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3B9594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89FBDC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amily.XIII.AD3011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2A1D5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21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B343B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5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A233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65DD5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0E9C6E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.83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7F388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38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CCBDBB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6425CB8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8A28FB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naerorhabdus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urcosa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3C23B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346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322E7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5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C89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A4F03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A01E5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54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B79C9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59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F5B225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E3386B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AEBE04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NK4B4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69D38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48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1E396D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6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1E789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0430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D62DF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01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AF5C1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07E-0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E37653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C4B639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9C2EA4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lostridium.sensu.stricto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EA912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721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D05C5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3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34C2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83D1FC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F8E43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23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570FE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30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C5CB9A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082DADE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338273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X.</w:t>
            </w: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  <w:proofErr w:type="spellEnd"/>
            <w:proofErr w:type="gram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..</w:t>
            </w:r>
            <w:proofErr w:type="spellStart"/>
            <w:proofErr w:type="gramEnd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brachy.group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811A8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728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E3823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6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825D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A188F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106B5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49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F2828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82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56C8DA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DB3675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7134E0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ndidatus.Saccharimona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A2FF3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743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25F67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CF5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0086B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3D531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12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A9FBD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28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38EF4193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2F8B6FF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68F49C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Quin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2AC25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95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6EACC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0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E7C72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CF1F9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FBE58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1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A2629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79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20DE15D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5210BD2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A90F89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dgA.11.gut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FDAA7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598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82706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9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FD87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C0496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CC33F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5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F2F5E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79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DEDC164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A62315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FCF3FB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UCG.0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ABA9F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614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A377F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75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3E0A6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22232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AAB742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19E-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94902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31E-10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5A086D9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0D1971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40A94EB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andidatus.Soleaferre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353EA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667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B0AD5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07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77A7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C21EB1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45A71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03E-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287C0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41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BAEED4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F105BE9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39DD5B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AC2044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10832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711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84F26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4DEF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FB943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72931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05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81DCB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.51E-0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6A5508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791FE241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1A2CAF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Bacteroide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CC85E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755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39F2D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0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27038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0BFBD9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DA333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EC60A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7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0535CE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E2D01A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737DDBC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revotellaceae.UCG.0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3C4E7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7613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9BADE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2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6A91D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69BDA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9E3DC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06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7B51A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120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00E430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74F9BD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6FA48B4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Terrispor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708CA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7718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CFD2E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6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9EC2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44D1DC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33A1EA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80E-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D7624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84E-0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22CAF5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642EE6C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41A248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9FACE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898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B8BED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23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EC68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93034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F0C92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45E-1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560BBC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.84E-0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FE6CC0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436A3375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7657B11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Anaeroplasm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20CB4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960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23267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089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70AC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0B6526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853EB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74E-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C4F7B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26E-1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7EB36658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046169D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C44E226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Romboutsi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BC76D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260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28741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46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FB847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F15430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B8A10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48E-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05982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99E-1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5F64275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89FA9D6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3BDE4EF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Fibro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11AAF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30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D9895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2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6E23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ED12B6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79E22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.67E-1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E6020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4.03E-1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0AD6F9E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53C32360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40433B61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Cellulosilyticum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1E7B6F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328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7201B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17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B9237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91B551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E5A34B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12E-1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B636E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8.53E-16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60A49F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29DC3C93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030F3A5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Papilli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11B45D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3803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40F7E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63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73218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D9EBF7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3E5E36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.37E-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B124A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.71E-1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8E5257F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1222CA0A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10C992A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A9D"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FB22F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435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7805A3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37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D1DC0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EB246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9E001C5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2.42E-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1B0BC8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.86E-14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AD61650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  <w:tr w:rsidR="00397B26" w:rsidRPr="00812A9D" w14:paraId="0CD9435F" w14:textId="77777777" w:rsidTr="00397B26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5BADA657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Lachnospiraceae.XPB1014.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B313C8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14800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0ACD6E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0.0159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7AC6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51DFB82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466904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9.15E-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37A089" w14:textId="77777777" w:rsidR="00397B26" w:rsidRPr="00812A9D" w:rsidRDefault="00397B26" w:rsidP="003F37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1.84E-12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020FEBD" w14:textId="77777777" w:rsidR="00397B26" w:rsidRPr="00812A9D" w:rsidRDefault="00397B26" w:rsidP="003F3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A9D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</w:p>
        </w:tc>
      </w:tr>
    </w:tbl>
    <w:p w14:paraId="43B541F4" w14:textId="24B7A5FD" w:rsidR="003F370F" w:rsidRDefault="003F370F" w:rsidP="0067703A">
      <w:pPr>
        <w:rPr>
          <w:rFonts w:ascii="Times New Roman" w:hAnsi="Times New Roman" w:cs="Times New Roman"/>
        </w:rPr>
      </w:pPr>
      <w:proofErr w:type="spellStart"/>
      <w:r w:rsidRPr="00812A9D">
        <w:rPr>
          <w:rFonts w:ascii="Times New Roman" w:hAnsi="Times New Roman" w:cs="Times New Roman"/>
          <w:i/>
          <w:iCs/>
        </w:rPr>
        <w:t>Coeff</w:t>
      </w:r>
      <w:proofErr w:type="spellEnd"/>
      <w:r w:rsidRPr="00812A9D">
        <w:rPr>
          <w:rFonts w:ascii="Times New Roman" w:hAnsi="Times New Roman" w:cs="Times New Roman"/>
        </w:rPr>
        <w:t>- the model coefficient value (effect size</w:t>
      </w:r>
      <w:r w:rsidRPr="00812A9D">
        <w:rPr>
          <w:rFonts w:ascii="Times New Roman" w:hAnsi="Times New Roman" w:cs="Times New Roman"/>
          <w:i/>
          <w:iCs/>
        </w:rPr>
        <w:t xml:space="preserve">), </w:t>
      </w:r>
      <w:proofErr w:type="spellStart"/>
      <w:r w:rsidRPr="00812A9D">
        <w:rPr>
          <w:rFonts w:ascii="Times New Roman" w:hAnsi="Times New Roman" w:cs="Times New Roman"/>
          <w:i/>
          <w:iCs/>
          <w:sz w:val="21"/>
          <w:szCs w:val="21"/>
        </w:rPr>
        <w:t>stderr</w:t>
      </w:r>
      <w:proofErr w:type="spellEnd"/>
      <w:r w:rsidRPr="00812A9D">
        <w:rPr>
          <w:rFonts w:ascii="Times New Roman" w:hAnsi="Times New Roman" w:cs="Times New Roman"/>
        </w:rPr>
        <w:t xml:space="preserve">: the standard error from the model; </w:t>
      </w:r>
      <w:r w:rsidRPr="00812A9D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812A9D">
        <w:rPr>
          <w:rFonts w:ascii="Times New Roman" w:hAnsi="Times New Roman" w:cs="Times New Roman"/>
          <w:i/>
          <w:iCs/>
        </w:rPr>
        <w:t>:</w:t>
      </w:r>
      <w:r w:rsidRPr="00812A9D">
        <w:rPr>
          <w:rFonts w:ascii="Times New Roman" w:hAnsi="Times New Roman" w:cs="Times New Roman"/>
        </w:rPr>
        <w:t xml:space="preserve"> the total number of samples used in the model for this association </w:t>
      </w:r>
      <w:r w:rsidRPr="00812A9D">
        <w:rPr>
          <w:rFonts w:ascii="Times New Roman" w:hAnsi="Times New Roman" w:cs="Times New Roman"/>
          <w:i/>
          <w:iCs/>
          <w:sz w:val="21"/>
          <w:szCs w:val="21"/>
        </w:rPr>
        <w:t>N.not.0</w:t>
      </w:r>
      <w:r w:rsidRPr="00812A9D">
        <w:rPr>
          <w:rFonts w:ascii="Times New Roman" w:hAnsi="Times New Roman" w:cs="Times New Roman"/>
        </w:rPr>
        <w:t xml:space="preserve">: the total of number of these samples in which the feature is non-zero. </w:t>
      </w:r>
      <w:proofErr w:type="spellStart"/>
      <w:proofErr w:type="gramStart"/>
      <w:r w:rsidRPr="00812A9D">
        <w:rPr>
          <w:rFonts w:ascii="Times New Roman" w:hAnsi="Times New Roman" w:cs="Times New Roman"/>
          <w:i/>
          <w:iCs/>
          <w:sz w:val="21"/>
          <w:szCs w:val="21"/>
        </w:rPr>
        <w:t>pval</w:t>
      </w:r>
      <w:proofErr w:type="spellEnd"/>
      <w:proofErr w:type="gramEnd"/>
      <w:r w:rsidRPr="00812A9D">
        <w:rPr>
          <w:rFonts w:ascii="Times New Roman" w:hAnsi="Times New Roman" w:cs="Times New Roman"/>
        </w:rPr>
        <w:t xml:space="preserve">: the significance of this association. </w:t>
      </w:r>
      <w:proofErr w:type="spellStart"/>
      <w:proofErr w:type="gramStart"/>
      <w:r w:rsidRPr="00812A9D">
        <w:rPr>
          <w:rFonts w:ascii="Times New Roman" w:hAnsi="Times New Roman" w:cs="Times New Roman"/>
          <w:i/>
          <w:iCs/>
          <w:sz w:val="21"/>
          <w:szCs w:val="21"/>
        </w:rPr>
        <w:t>qval</w:t>
      </w:r>
      <w:proofErr w:type="spellEnd"/>
      <w:proofErr w:type="gramEnd"/>
      <w:r w:rsidRPr="00812A9D">
        <w:rPr>
          <w:rFonts w:ascii="Times New Roman" w:hAnsi="Times New Roman" w:cs="Times New Roman"/>
        </w:rPr>
        <w:t>: the corrected significance is computed with </w:t>
      </w:r>
      <w:proofErr w:type="spellStart"/>
      <w:r w:rsidRPr="00812A9D">
        <w:rPr>
          <w:rFonts w:ascii="Times New Roman" w:hAnsi="Times New Roman" w:cs="Times New Roman"/>
          <w:i/>
          <w:iCs/>
          <w:sz w:val="21"/>
          <w:szCs w:val="21"/>
        </w:rPr>
        <w:t>p.adjust</w:t>
      </w:r>
      <w:proofErr w:type="spellEnd"/>
      <w:r w:rsidRPr="00812A9D">
        <w:rPr>
          <w:rFonts w:ascii="Times New Roman" w:hAnsi="Times New Roman" w:cs="Times New Roman"/>
        </w:rPr>
        <w:t> </w:t>
      </w:r>
      <w:r w:rsidR="00821AA9">
        <w:rPr>
          <w:rFonts w:ascii="Times New Roman" w:hAnsi="Times New Roman" w:cs="Times New Roman"/>
        </w:rPr>
        <w:t>using</w:t>
      </w:r>
      <w:r w:rsidR="00821AA9" w:rsidRPr="00812A9D">
        <w:rPr>
          <w:rFonts w:ascii="Times New Roman" w:hAnsi="Times New Roman" w:cs="Times New Roman"/>
        </w:rPr>
        <w:t xml:space="preserve"> </w:t>
      </w:r>
      <w:r w:rsidRPr="00812A9D">
        <w:rPr>
          <w:rFonts w:ascii="Times New Roman" w:hAnsi="Times New Roman" w:cs="Times New Roman"/>
        </w:rPr>
        <w:t>the BH correction method</w:t>
      </w:r>
      <w:r w:rsidR="002A5A89">
        <w:rPr>
          <w:rFonts w:ascii="Times New Roman" w:hAnsi="Times New Roman" w:cs="Times New Roman"/>
        </w:rPr>
        <w:t>.</w:t>
      </w:r>
      <w:bookmarkStart w:id="1" w:name="_GoBack"/>
      <w:bookmarkEnd w:id="1"/>
    </w:p>
    <w:bookmarkEnd w:id="0"/>
    <w:sectPr w:rsidR="003F370F" w:rsidSect="00040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17A9D"/>
    <w:rsid w:val="00524D45"/>
    <w:rsid w:val="005945E3"/>
    <w:rsid w:val="005A165E"/>
    <w:rsid w:val="005A508F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92D78"/>
    <w:rsid w:val="00BE721A"/>
    <w:rsid w:val="00C32428"/>
    <w:rsid w:val="00C87807"/>
    <w:rsid w:val="00CE3CB4"/>
    <w:rsid w:val="00CE7DBD"/>
    <w:rsid w:val="00D34BD4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6</cp:revision>
  <dcterms:created xsi:type="dcterms:W3CDTF">2023-07-11T03:22:00Z</dcterms:created>
  <dcterms:modified xsi:type="dcterms:W3CDTF">2024-02-10T12:38:00Z</dcterms:modified>
</cp:coreProperties>
</file>